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36029" w14:textId="08C85463" w:rsidR="00172A4D" w:rsidRPr="002A67D9" w:rsidRDefault="004313B0">
      <w:pPr>
        <w:rPr>
          <w:rFonts w:ascii="Calibri" w:hAnsi="Calibri" w:cs="Calibri"/>
          <w:lang w:val="en-US"/>
        </w:rPr>
      </w:pPr>
      <w:r w:rsidRPr="002A67D9">
        <w:rPr>
          <w:rFonts w:ascii="Calibri" w:hAnsi="Calibri" w:cs="Calibri"/>
          <w:lang w:val="en-US"/>
        </w:rPr>
        <w:t xml:space="preserve">Supplementary Material </w:t>
      </w:r>
      <w:r w:rsidR="00447DE1" w:rsidRPr="002A67D9">
        <w:rPr>
          <w:rFonts w:ascii="Calibri" w:hAnsi="Calibri" w:cs="Calibri"/>
          <w:lang w:val="en-US"/>
        </w:rPr>
        <w:t>5</w:t>
      </w:r>
    </w:p>
    <w:p w14:paraId="66B05D0E" w14:textId="75A5F1BC" w:rsidR="004313B0" w:rsidRPr="002A67D9" w:rsidRDefault="004313B0">
      <w:pPr>
        <w:rPr>
          <w:rFonts w:ascii="Calibri" w:hAnsi="Calibri" w:cs="Calibri"/>
          <w:lang w:val="en-US"/>
        </w:rPr>
      </w:pPr>
      <w:r w:rsidRPr="002A67D9">
        <w:rPr>
          <w:rFonts w:ascii="Calibri" w:hAnsi="Calibri" w:cs="Calibri"/>
          <w:lang w:val="en-US"/>
        </w:rPr>
        <w:t>Suicide risk monitoring procedure</w:t>
      </w:r>
    </w:p>
    <w:p w14:paraId="66D7D6A3" w14:textId="77777777" w:rsidR="00F574E6" w:rsidRPr="002A67D9" w:rsidRDefault="00F574E6" w:rsidP="00B654DC">
      <w:pPr>
        <w:rPr>
          <w:rFonts w:ascii="Calibri" w:hAnsi="Calibri" w:cs="Calibri"/>
          <w:i/>
          <w:iCs/>
        </w:rPr>
      </w:pPr>
      <w:bookmarkStart w:id="0" w:name="_Hlk198300105"/>
      <w:r w:rsidRPr="002A67D9">
        <w:rPr>
          <w:rFonts w:ascii="Calibri" w:hAnsi="Calibri" w:cs="Calibri"/>
          <w:i/>
          <w:iCs/>
        </w:rPr>
        <w:t xml:space="preserve">If </w:t>
      </w:r>
      <w:r w:rsidR="00B654DC" w:rsidRPr="002A67D9">
        <w:rPr>
          <w:rFonts w:ascii="Calibri" w:hAnsi="Calibri" w:cs="Calibri"/>
          <w:i/>
          <w:iCs/>
        </w:rPr>
        <w:t xml:space="preserve">a study participant expresses suicidal thoughts a brief risk assessment is completed by the researcher and discussed with a trial clinician. </w:t>
      </w:r>
    </w:p>
    <w:p w14:paraId="45BA85EA" w14:textId="5731D733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The risk assessment is based on answers to the following questions (included in the SWELL study risk assessment for</w:t>
      </w:r>
      <w:r w:rsidR="00F574E6" w:rsidRPr="002A67D9">
        <w:rPr>
          <w:rFonts w:ascii="Calibri" w:hAnsi="Calibri" w:cs="Calibri"/>
          <w:i/>
          <w:iCs/>
        </w:rPr>
        <w:t xml:space="preserve">m </w:t>
      </w:r>
      <w:r w:rsidRPr="002A67D9">
        <w:rPr>
          <w:rFonts w:ascii="Calibri" w:hAnsi="Calibri" w:cs="Calibri"/>
          <w:i/>
          <w:iCs/>
        </w:rPr>
        <w:t>below</w:t>
      </w:r>
      <w:r w:rsidR="00F574E6" w:rsidRPr="002A67D9">
        <w:rPr>
          <w:rFonts w:ascii="Calibri" w:hAnsi="Calibri" w:cs="Calibri"/>
          <w:i/>
          <w:iCs/>
        </w:rPr>
        <w:t>)</w:t>
      </w:r>
      <w:r w:rsidRPr="002A67D9">
        <w:rPr>
          <w:rFonts w:ascii="Calibri" w:hAnsi="Calibri" w:cs="Calibri"/>
          <w:i/>
          <w:iCs/>
        </w:rPr>
        <w:t xml:space="preserve">:  </w:t>
      </w:r>
    </w:p>
    <w:p w14:paraId="1FB04331" w14:textId="77777777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 xml:space="preserve">1. What thoughts have you had about </w:t>
      </w:r>
      <w:proofErr w:type="gramStart"/>
      <w:r w:rsidRPr="002A67D9">
        <w:rPr>
          <w:rFonts w:ascii="Calibri" w:hAnsi="Calibri" w:cs="Calibri"/>
          <w:i/>
          <w:iCs/>
        </w:rPr>
        <w:t>ending</w:t>
      </w:r>
      <w:proofErr w:type="gramEnd"/>
      <w:r w:rsidRPr="002A67D9">
        <w:rPr>
          <w:rFonts w:ascii="Calibri" w:hAnsi="Calibri" w:cs="Calibri"/>
          <w:i/>
          <w:iCs/>
        </w:rPr>
        <w:t xml:space="preserve"> your life?  </w:t>
      </w:r>
    </w:p>
    <w:p w14:paraId="480E78D4" w14:textId="77777777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2. Have you made any plans to end your life? If yes, please give details.  </w:t>
      </w:r>
    </w:p>
    <w:p w14:paraId="6E3E4889" w14:textId="77777777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3. Have you taken any action?  </w:t>
      </w:r>
    </w:p>
    <w:p w14:paraId="6671A2B5" w14:textId="77777777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4. What factors are stopping you from ending your life?  </w:t>
      </w:r>
    </w:p>
    <w:p w14:paraId="307BEC2C" w14:textId="77777777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5. What support do you have? </w:t>
      </w:r>
    </w:p>
    <w:p w14:paraId="1D201579" w14:textId="77777777" w:rsidR="00B654DC" w:rsidRPr="002A67D9" w:rsidRDefault="00B654DC" w:rsidP="00B654DC">
      <w:pPr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6. Have you told anyone else about these thoughts? Does anyone else know? </w:t>
      </w:r>
    </w:p>
    <w:p w14:paraId="72E4935A" w14:textId="4F9FABEA" w:rsidR="00B654DC" w:rsidRPr="002A67D9" w:rsidRDefault="00B654DC" w:rsidP="00B654DC">
      <w:pPr>
        <w:tabs>
          <w:tab w:val="num" w:pos="720"/>
        </w:tabs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Where current risk is identified, the researcher carrying out the risk assessment will discuss this with a trial clinician (psychiatrist/clinical psychologist). They will agree an action plan and the researcher will communicate it back to the participant. Where necessary a letter will be sent to the participant</w:t>
      </w:r>
      <w:r w:rsidR="004F42FB">
        <w:rPr>
          <w:rFonts w:ascii="Calibri" w:hAnsi="Calibri" w:cs="Calibri"/>
          <w:i/>
          <w:iCs/>
        </w:rPr>
        <w:t>’</w:t>
      </w:r>
      <w:r w:rsidRPr="002A67D9">
        <w:rPr>
          <w:rFonts w:ascii="Calibri" w:hAnsi="Calibri" w:cs="Calibri"/>
          <w:i/>
          <w:iCs/>
        </w:rPr>
        <w:t>s GP to make them aware of any concerns raised and the action plan discussed.</w:t>
      </w:r>
    </w:p>
    <w:p w14:paraId="45F5E014" w14:textId="006D3B79" w:rsidR="00B654DC" w:rsidRPr="002A67D9" w:rsidRDefault="00B654DC" w:rsidP="00B654DC">
      <w:pPr>
        <w:tabs>
          <w:tab w:val="num" w:pos="720"/>
        </w:tabs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 xml:space="preserve">If it is not possible for the researcher to get in touch with </w:t>
      </w:r>
      <w:r w:rsidR="004F42FB">
        <w:rPr>
          <w:rFonts w:ascii="Calibri" w:hAnsi="Calibri" w:cs="Calibri"/>
          <w:i/>
          <w:iCs/>
        </w:rPr>
        <w:t xml:space="preserve">a </w:t>
      </w:r>
      <w:r w:rsidRPr="002A67D9">
        <w:rPr>
          <w:rFonts w:ascii="Calibri" w:hAnsi="Calibri" w:cs="Calibri"/>
          <w:i/>
          <w:iCs/>
        </w:rPr>
        <w:t>clinician and risk is thought to be high then they will contact the participant’s GP, agree an action plan and communicate it back to the participant.</w:t>
      </w:r>
    </w:p>
    <w:p w14:paraId="04A226D3" w14:textId="77777777" w:rsidR="00B654DC" w:rsidRPr="002A67D9" w:rsidRDefault="00B654DC" w:rsidP="00B654DC">
      <w:pPr>
        <w:tabs>
          <w:tab w:val="num" w:pos="720"/>
        </w:tabs>
        <w:rPr>
          <w:rFonts w:ascii="Calibri" w:hAnsi="Calibri" w:cs="Calibri"/>
          <w:i/>
          <w:iCs/>
        </w:rPr>
      </w:pPr>
      <w:r w:rsidRPr="002A67D9">
        <w:rPr>
          <w:rFonts w:ascii="Calibri" w:hAnsi="Calibri" w:cs="Calibri"/>
          <w:i/>
          <w:iCs/>
        </w:rPr>
        <w:t>If there is imminent risk to the participant (e.g., if without immediate intervention the young person/adult will likely come to harm) emergency services will be contacted (e.g., 999).  Researchers will inform the chief investigator at the earliest opportunity. </w:t>
      </w:r>
    </w:p>
    <w:bookmarkEnd w:id="0"/>
    <w:p w14:paraId="38FB3B3B" w14:textId="02B02774" w:rsidR="00B654DC" w:rsidRPr="002A67D9" w:rsidRDefault="00B654DC">
      <w:pPr>
        <w:rPr>
          <w:rFonts w:ascii="Calibri" w:hAnsi="Calibri" w:cs="Calibri"/>
          <w:lang w:val="en-US"/>
        </w:rPr>
      </w:pPr>
      <w:r w:rsidRPr="002A67D9">
        <w:rPr>
          <w:rFonts w:ascii="Calibri" w:hAnsi="Calibri" w:cs="Calibri"/>
          <w:lang w:val="en-US"/>
        </w:rPr>
        <w:br w:type="page"/>
      </w:r>
    </w:p>
    <w:p w14:paraId="11B7CCEE" w14:textId="0EBC509C" w:rsidR="00F574E6" w:rsidRPr="002A67D9" w:rsidRDefault="00B654DC" w:rsidP="00F574E6">
      <w:pPr>
        <w:jc w:val="center"/>
        <w:rPr>
          <w:rFonts w:ascii="Calibri" w:hAnsi="Calibri" w:cs="Calibri"/>
          <w:b/>
          <w:bCs/>
          <w:sz w:val="28"/>
          <w:szCs w:val="28"/>
          <w:u w:val="single"/>
        </w:rPr>
      </w:pPr>
      <w:r w:rsidRPr="002A67D9">
        <w:rPr>
          <w:rFonts w:ascii="Calibri" w:hAnsi="Calibri" w:cs="Calibri"/>
          <w:b/>
          <w:bCs/>
          <w:sz w:val="28"/>
          <w:szCs w:val="28"/>
          <w:u w:val="single"/>
        </w:rPr>
        <w:lastRenderedPageBreak/>
        <w:t>SWELL individual risk assessment form: suicidal ideation and intent</w:t>
      </w:r>
    </w:p>
    <w:tbl>
      <w:tblPr>
        <w:tblpPr w:leftFromText="180" w:rightFromText="180" w:vertAnchor="page" w:horzAnchor="margin" w:tblpX="-714" w:tblpY="2881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13"/>
        <w:gridCol w:w="1400"/>
        <w:gridCol w:w="1400"/>
        <w:gridCol w:w="2326"/>
        <w:gridCol w:w="1400"/>
        <w:gridCol w:w="1362"/>
      </w:tblGrid>
      <w:tr w:rsidR="00F574E6" w:rsidRPr="002A67D9" w14:paraId="6ACF67DC" w14:textId="77777777" w:rsidTr="00157B96">
        <w:trPr>
          <w:trHeight w:val="529"/>
        </w:trPr>
        <w:tc>
          <w:tcPr>
            <w:tcW w:w="3713" w:type="dxa"/>
            <w:gridSpan w:val="2"/>
          </w:tcPr>
          <w:p w14:paraId="625FBD41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67D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articipant ID: </w:t>
            </w:r>
          </w:p>
        </w:tc>
        <w:tc>
          <w:tcPr>
            <w:tcW w:w="5126" w:type="dxa"/>
            <w:gridSpan w:val="3"/>
          </w:tcPr>
          <w:p w14:paraId="0DEC4600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67D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articipant DOB: </w:t>
            </w:r>
          </w:p>
        </w:tc>
        <w:tc>
          <w:tcPr>
            <w:tcW w:w="1362" w:type="dxa"/>
          </w:tcPr>
          <w:p w14:paraId="3C462A3E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67D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Initials: </w:t>
            </w:r>
          </w:p>
        </w:tc>
      </w:tr>
      <w:tr w:rsidR="00F574E6" w:rsidRPr="002A67D9" w14:paraId="772B59D2" w14:textId="77777777" w:rsidTr="00157B96">
        <w:trPr>
          <w:trHeight w:val="1145"/>
        </w:trPr>
        <w:tc>
          <w:tcPr>
            <w:tcW w:w="5113" w:type="dxa"/>
            <w:gridSpan w:val="3"/>
          </w:tcPr>
          <w:p w14:paraId="31D04CDF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67D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Screening ID: </w:t>
            </w:r>
          </w:p>
          <w:p w14:paraId="1F21DADC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088" w:type="dxa"/>
            <w:gridSpan w:val="3"/>
          </w:tcPr>
          <w:p w14:paraId="70D5E736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67D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ate of the event: </w:t>
            </w:r>
          </w:p>
          <w:tbl>
            <w:tblPr>
              <w:tblStyle w:val="TableGrid"/>
              <w:tblpPr w:leftFromText="180" w:rightFromText="180" w:vertAnchor="text" w:horzAnchor="margin" w:tblpXSpec="right" w:tblpY="-29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2"/>
              <w:gridCol w:w="422"/>
              <w:gridCol w:w="422"/>
              <w:gridCol w:w="422"/>
              <w:gridCol w:w="422"/>
              <w:gridCol w:w="378"/>
              <w:gridCol w:w="378"/>
              <w:gridCol w:w="378"/>
              <w:gridCol w:w="378"/>
              <w:gridCol w:w="378"/>
            </w:tblGrid>
            <w:tr w:rsidR="00F574E6" w:rsidRPr="002A67D9" w14:paraId="0E252E22" w14:textId="77777777" w:rsidTr="00157B96">
              <w:trPr>
                <w:trHeight w:val="416"/>
              </w:trPr>
              <w:tc>
                <w:tcPr>
                  <w:tcW w:w="422" w:type="dxa"/>
                </w:tcPr>
                <w:p w14:paraId="5913F2C9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422" w:type="dxa"/>
                </w:tcPr>
                <w:p w14:paraId="6D55DFB6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422" w:type="dxa"/>
                </w:tcPr>
                <w:p w14:paraId="12742907" w14:textId="77777777" w:rsidR="00F574E6" w:rsidRPr="002A67D9" w:rsidRDefault="00F574E6" w:rsidP="00157B96">
                  <w:pPr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  <w:r w:rsidRPr="002A67D9"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  <w:t>/</w:t>
                  </w:r>
                </w:p>
              </w:tc>
              <w:tc>
                <w:tcPr>
                  <w:tcW w:w="422" w:type="dxa"/>
                </w:tcPr>
                <w:p w14:paraId="0D56B834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422" w:type="dxa"/>
                </w:tcPr>
                <w:p w14:paraId="52E56161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44D5B2CF" w14:textId="77777777" w:rsidR="00F574E6" w:rsidRPr="002A67D9" w:rsidRDefault="00F574E6" w:rsidP="00157B96">
                  <w:pPr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  <w:r w:rsidRPr="002A67D9"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  <w:t>/</w:t>
                  </w:r>
                </w:p>
              </w:tc>
              <w:tc>
                <w:tcPr>
                  <w:tcW w:w="378" w:type="dxa"/>
                </w:tcPr>
                <w:p w14:paraId="5539909B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1C6D693F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2C6B4EAF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2BB65D47" w14:textId="77777777" w:rsidR="00F574E6" w:rsidRPr="002A67D9" w:rsidRDefault="00F574E6" w:rsidP="00157B9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</w:tr>
          </w:tbl>
          <w:p w14:paraId="436790D0" w14:textId="77777777" w:rsidR="00F574E6" w:rsidRPr="002A67D9" w:rsidRDefault="00F574E6" w:rsidP="00157B96">
            <w:pPr>
              <w:tabs>
                <w:tab w:val="center" w:pos="4513"/>
              </w:tabs>
              <w:ind w:left="-57"/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</w:tc>
      </w:tr>
      <w:tr w:rsidR="00F574E6" w:rsidRPr="002A67D9" w14:paraId="5B610FA8" w14:textId="77777777" w:rsidTr="00157B96">
        <w:trPr>
          <w:trHeight w:val="529"/>
        </w:trPr>
        <w:tc>
          <w:tcPr>
            <w:tcW w:w="5113" w:type="dxa"/>
            <w:gridSpan w:val="3"/>
          </w:tcPr>
          <w:p w14:paraId="5521BA75" w14:textId="77777777" w:rsidR="00F574E6" w:rsidRPr="002A67D9" w:rsidRDefault="00F574E6" w:rsidP="00157B96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</w:tabs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>Who has expressed thoughts that necessitate an assessment of risk of suicidal intent?</w:t>
            </w:r>
          </w:p>
        </w:tc>
        <w:tc>
          <w:tcPr>
            <w:tcW w:w="5088" w:type="dxa"/>
            <w:gridSpan w:val="3"/>
          </w:tcPr>
          <w:p w14:paraId="09FB0D5F" w14:textId="77777777" w:rsidR="00F574E6" w:rsidRPr="002A67D9" w:rsidRDefault="00F574E6" w:rsidP="00157B96">
            <w:pPr>
              <w:pStyle w:val="ListParagraph"/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A49B437" wp14:editId="70A3F37E">
                      <wp:simplePos x="0" y="0"/>
                      <wp:positionH relativeFrom="column">
                        <wp:posOffset>1396365</wp:posOffset>
                      </wp:positionH>
                      <wp:positionV relativeFrom="paragraph">
                        <wp:posOffset>130810</wp:posOffset>
                      </wp:positionV>
                      <wp:extent cx="215900" cy="228600"/>
                      <wp:effectExtent l="0" t="0" r="12700" b="19050"/>
                      <wp:wrapNone/>
                      <wp:docPr id="156304680" name="Rectangle 1563046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FA9D3EE" w14:textId="77777777" w:rsidR="00F574E6" w:rsidRPr="008557F8" w:rsidRDefault="00F574E6" w:rsidP="00F574E6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49B437" id="Rectangle 156304680" o:spid="_x0000_s1026" style="position:absolute;left:0;text-align:left;margin-left:109.95pt;margin-top:10.3pt;width:17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" filled="f" strokecolor="windowText" strokeweight="1pt">
                      <v:textbox>
                        <w:txbxContent>
                          <w:p w14:paraId="1FA9D3EE" w14:textId="77777777" w:rsidR="00F574E6" w:rsidRPr="008557F8" w:rsidRDefault="00F574E6" w:rsidP="00F574E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7F3CBA71" w14:textId="77777777" w:rsidR="00F574E6" w:rsidRPr="002A67D9" w:rsidRDefault="00F574E6" w:rsidP="00157B96">
            <w:pPr>
              <w:pStyle w:val="ListParagraph"/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highlight w:val="yellow"/>
              </w:rPr>
            </w:pPr>
            <w:r w:rsidRPr="002A67D9">
              <w:rPr>
                <w:rFonts w:ascii="Calibri" w:hAnsi="Calibri" w:cs="Calibri"/>
              </w:rPr>
              <w:t xml:space="preserve">Parent </w:t>
            </w:r>
          </w:p>
          <w:p w14:paraId="57C98573" w14:textId="359B5FE2" w:rsidR="00F574E6" w:rsidRPr="002A67D9" w:rsidRDefault="00F574E6" w:rsidP="00157B96">
            <w:pPr>
              <w:pStyle w:val="ListParagraph"/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  <w:p w14:paraId="6911651E" w14:textId="1F48A9BF" w:rsidR="00F574E6" w:rsidRPr="002A67D9" w:rsidRDefault="00F574E6" w:rsidP="00F574E6">
            <w:pPr>
              <w:pStyle w:val="ListParagraph"/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>Young person</w:t>
            </w:r>
            <w:r w:rsidRPr="002A67D9">
              <w:rPr>
                <w:rFonts w:ascii="Calibri" w:hAnsi="Calibri" w:cs="Calibri"/>
                <w:sz w:val="28"/>
                <w:szCs w:val="28"/>
              </w:rPr>
              <w:t xml:space="preserve"> </w:t>
            </w:r>
          </w:p>
        </w:tc>
      </w:tr>
      <w:tr w:rsidR="00F574E6" w:rsidRPr="002A67D9" w14:paraId="6FBF27D7" w14:textId="77777777" w:rsidTr="00157B96">
        <w:trPr>
          <w:trHeight w:val="529"/>
        </w:trPr>
        <w:tc>
          <w:tcPr>
            <w:tcW w:w="5113" w:type="dxa"/>
            <w:gridSpan w:val="3"/>
          </w:tcPr>
          <w:p w14:paraId="35A27F1E" w14:textId="77777777" w:rsidR="00F574E6" w:rsidRPr="002A67D9" w:rsidRDefault="00F574E6" w:rsidP="00157B96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</w:tabs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>When were these expressed?</w:t>
            </w:r>
          </w:p>
        </w:tc>
        <w:tc>
          <w:tcPr>
            <w:tcW w:w="5088" w:type="dxa"/>
            <w:gridSpan w:val="3"/>
          </w:tcPr>
          <w:p w14:paraId="35F368A2" w14:textId="727BEB8E" w:rsidR="00F574E6" w:rsidRPr="002A67D9" w:rsidRDefault="00F574E6" w:rsidP="00157B96">
            <w:pPr>
              <w:pStyle w:val="ListParagraph"/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6C83A1E" wp14:editId="6BB9809F">
                      <wp:simplePos x="0" y="0"/>
                      <wp:positionH relativeFrom="column">
                        <wp:posOffset>2557145</wp:posOffset>
                      </wp:positionH>
                      <wp:positionV relativeFrom="paragraph">
                        <wp:posOffset>231775</wp:posOffset>
                      </wp:positionV>
                      <wp:extent cx="215900" cy="228600"/>
                      <wp:effectExtent l="0" t="0" r="12700" b="19050"/>
                      <wp:wrapNone/>
                      <wp:docPr id="1129949871" name="Rectangle 11299498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A65C246" w14:textId="77777777" w:rsidR="00F574E6" w:rsidRPr="008557F8" w:rsidRDefault="00F574E6" w:rsidP="00F574E6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C83A1E" id="Rectangle 1129949871" o:spid="_x0000_s1027" style="position:absolute;left:0;text-align:left;margin-left:201.35pt;margin-top:18.25pt;width:17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" filled="f" strokecolor="windowText" strokeweight="1pt">
                      <v:textbox>
                        <w:txbxContent>
                          <w:p w14:paraId="7A65C246" w14:textId="77777777" w:rsidR="00F574E6" w:rsidRPr="008557F8" w:rsidRDefault="00F574E6" w:rsidP="00F574E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075547E" wp14:editId="66041359">
                      <wp:simplePos x="0" y="0"/>
                      <wp:positionH relativeFrom="column">
                        <wp:posOffset>1407795</wp:posOffset>
                      </wp:positionH>
                      <wp:positionV relativeFrom="paragraph">
                        <wp:posOffset>-316230</wp:posOffset>
                      </wp:positionV>
                      <wp:extent cx="215900" cy="228600"/>
                      <wp:effectExtent l="0" t="0" r="12700" b="19050"/>
                      <wp:wrapNone/>
                      <wp:docPr id="1620143986" name="Rectangle 16201439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4730CA" w14:textId="77777777" w:rsidR="00F574E6" w:rsidRPr="008557F8" w:rsidRDefault="00F574E6" w:rsidP="00F574E6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75547E" id="Rectangle 1620143986" o:spid="_x0000_s1028" style="position:absolute;left:0;text-align:left;margin-left:110.85pt;margin-top:-24.9pt;width:17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" filled="f" strokecolor="windowText" strokeweight="1pt">
                      <v:textbox>
                        <w:txbxContent>
                          <w:p w14:paraId="154730CA" w14:textId="77777777" w:rsidR="00F574E6" w:rsidRPr="008557F8" w:rsidRDefault="00F574E6" w:rsidP="00F574E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2CCE84B5" w14:textId="6FCEF92A" w:rsidR="002A0967" w:rsidRPr="002A67D9" w:rsidRDefault="00F574E6" w:rsidP="002A0967">
            <w:pPr>
              <w:tabs>
                <w:tab w:val="center" w:pos="4513"/>
              </w:tabs>
              <w:spacing w:after="0" w:line="240" w:lineRule="auto"/>
              <w:ind w:left="36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        During therapy session </w:t>
            </w:r>
          </w:p>
          <w:p w14:paraId="70A267BE" w14:textId="7239BF42" w:rsidR="002A0967" w:rsidRPr="002A67D9" w:rsidRDefault="002A0967" w:rsidP="002A0967">
            <w:pPr>
              <w:pStyle w:val="ListParagraph"/>
              <w:tabs>
                <w:tab w:val="center" w:pos="4513"/>
              </w:tabs>
              <w:spacing w:after="0"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874DFE0" wp14:editId="17050840">
                      <wp:simplePos x="0" y="0"/>
                      <wp:positionH relativeFrom="column">
                        <wp:posOffset>2550795</wp:posOffset>
                      </wp:positionH>
                      <wp:positionV relativeFrom="paragraph">
                        <wp:posOffset>93345</wp:posOffset>
                      </wp:positionV>
                      <wp:extent cx="215900" cy="228600"/>
                      <wp:effectExtent l="0" t="0" r="12700" b="19050"/>
                      <wp:wrapNone/>
                      <wp:docPr id="1760691756" name="Rectangle 17606917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92CA42" w14:textId="77777777" w:rsidR="00F574E6" w:rsidRPr="008557F8" w:rsidRDefault="00F574E6" w:rsidP="00F574E6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74DFE0" id="Rectangle 1760691756" o:spid="_x0000_s1029" style="position:absolute;left:0;text-align:left;margin-left:200.85pt;margin-top:7.35pt;width:17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" filled="f" strokecolor="windowText" strokeweight="1pt">
                      <v:textbox>
                        <w:txbxContent>
                          <w:p w14:paraId="4592CA42" w14:textId="77777777" w:rsidR="00F574E6" w:rsidRPr="008557F8" w:rsidRDefault="00F574E6" w:rsidP="00F574E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6CED7E8" w14:textId="10A6F8C5" w:rsidR="00F574E6" w:rsidRPr="002A67D9" w:rsidRDefault="00F574E6" w:rsidP="002A0967">
            <w:pPr>
              <w:pStyle w:val="ListParagraph"/>
              <w:tabs>
                <w:tab w:val="center" w:pos="4513"/>
              </w:tabs>
              <w:spacing w:after="0"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During an assessment </w:t>
            </w:r>
          </w:p>
          <w:p w14:paraId="6D647CB3" w14:textId="5431775A" w:rsidR="002A0967" w:rsidRPr="002A67D9" w:rsidRDefault="002A0967" w:rsidP="002A0967">
            <w:pPr>
              <w:pStyle w:val="ListParagraph"/>
              <w:tabs>
                <w:tab w:val="center" w:pos="4513"/>
              </w:tabs>
              <w:spacing w:after="0"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D94079D" wp14:editId="5514F6B4">
                      <wp:simplePos x="0" y="0"/>
                      <wp:positionH relativeFrom="column">
                        <wp:posOffset>2563495</wp:posOffset>
                      </wp:positionH>
                      <wp:positionV relativeFrom="paragraph">
                        <wp:posOffset>104775</wp:posOffset>
                      </wp:positionV>
                      <wp:extent cx="215900" cy="228600"/>
                      <wp:effectExtent l="0" t="0" r="12700" b="19050"/>
                      <wp:wrapNone/>
                      <wp:docPr id="1488107233" name="Rectangle 1488107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0738E69" w14:textId="77777777" w:rsidR="00F574E6" w:rsidRPr="008557F8" w:rsidRDefault="00F574E6" w:rsidP="00F574E6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4079D" id="Rectangle 1488107233" o:spid="_x0000_s1030" style="position:absolute;left:0;text-align:left;margin-left:201.85pt;margin-top:8.25pt;width:17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" filled="f" strokecolor="windowText" strokeweight="1pt">
                      <v:textbox>
                        <w:txbxContent>
                          <w:p w14:paraId="30738E69" w14:textId="77777777" w:rsidR="00F574E6" w:rsidRPr="008557F8" w:rsidRDefault="00F574E6" w:rsidP="00F574E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83DA9D6" w14:textId="00E7B5AE" w:rsidR="00F574E6" w:rsidRPr="002A67D9" w:rsidRDefault="00F574E6" w:rsidP="002A0967">
            <w:pPr>
              <w:pStyle w:val="ListParagraph"/>
              <w:tabs>
                <w:tab w:val="center" w:pos="4513"/>
              </w:tabs>
              <w:spacing w:after="0"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At another point during the study    </w:t>
            </w:r>
          </w:p>
          <w:p w14:paraId="10A94652" w14:textId="1D620136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                Please specify: </w:t>
            </w:r>
          </w:p>
          <w:p w14:paraId="48FB6785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F574E6" w:rsidRPr="002A67D9" w14:paraId="07698B88" w14:textId="77777777" w:rsidTr="00157B96">
        <w:trPr>
          <w:trHeight w:val="529"/>
        </w:trPr>
        <w:tc>
          <w:tcPr>
            <w:tcW w:w="5113" w:type="dxa"/>
            <w:gridSpan w:val="3"/>
          </w:tcPr>
          <w:p w14:paraId="13684ABC" w14:textId="77777777" w:rsidR="00F574E6" w:rsidRPr="002A67D9" w:rsidRDefault="00F574E6" w:rsidP="00157B96">
            <w:pPr>
              <w:pStyle w:val="ListParagraph"/>
              <w:numPr>
                <w:ilvl w:val="0"/>
                <w:numId w:val="1"/>
              </w:numPr>
              <w:tabs>
                <w:tab w:val="center" w:pos="4513"/>
              </w:tabs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 xml:space="preserve">Record answers to the brief risk assessment </w:t>
            </w:r>
          </w:p>
          <w:p w14:paraId="2307C9DE" w14:textId="39323260" w:rsidR="00F574E6" w:rsidRPr="002A67D9" w:rsidRDefault="002A0967" w:rsidP="00A24E68">
            <w:pPr>
              <w:pStyle w:val="ListParagraph"/>
              <w:numPr>
                <w:ilvl w:val="0"/>
                <w:numId w:val="5"/>
              </w:numPr>
              <w:tabs>
                <w:tab w:val="center" w:pos="4513"/>
              </w:tabs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>W</w:t>
            </w:r>
            <w:r w:rsidR="00F574E6" w:rsidRPr="002A67D9">
              <w:rPr>
                <w:rFonts w:ascii="Calibri" w:hAnsi="Calibri" w:cs="Calibri"/>
              </w:rPr>
              <w:t xml:space="preserve">hat thoughts have you had about </w:t>
            </w:r>
            <w:proofErr w:type="gramStart"/>
            <w:r w:rsidR="00F574E6" w:rsidRPr="002A67D9">
              <w:rPr>
                <w:rFonts w:ascii="Calibri" w:hAnsi="Calibri" w:cs="Calibri"/>
              </w:rPr>
              <w:t>ending</w:t>
            </w:r>
            <w:proofErr w:type="gramEnd"/>
            <w:r w:rsidR="00F574E6" w:rsidRPr="002A67D9">
              <w:rPr>
                <w:rFonts w:ascii="Calibri" w:hAnsi="Calibri" w:cs="Calibri"/>
              </w:rPr>
              <w:t xml:space="preserve"> your life?</w:t>
            </w:r>
          </w:p>
        </w:tc>
        <w:tc>
          <w:tcPr>
            <w:tcW w:w="5088" w:type="dxa"/>
            <w:gridSpan w:val="3"/>
          </w:tcPr>
          <w:p w14:paraId="01535565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  <w:p w14:paraId="172D1641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  <w:p w14:paraId="6F8CCD47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  <w:p w14:paraId="4654CFCD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  <w:p w14:paraId="7CD80CA2" w14:textId="50B143A3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</w:tc>
      </w:tr>
      <w:tr w:rsidR="00F574E6" w:rsidRPr="002A67D9" w14:paraId="4643ACE3" w14:textId="77777777" w:rsidTr="00157B96">
        <w:trPr>
          <w:trHeight w:val="529"/>
        </w:trPr>
        <w:tc>
          <w:tcPr>
            <w:tcW w:w="5113" w:type="dxa"/>
            <w:gridSpan w:val="3"/>
          </w:tcPr>
          <w:p w14:paraId="771A8A70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  <w:p w14:paraId="503DE711" w14:textId="0E24B882" w:rsidR="00F574E6" w:rsidRPr="002A67D9" w:rsidRDefault="00F574E6" w:rsidP="00A24E6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Have you made plans to end your life? </w:t>
            </w:r>
          </w:p>
          <w:p w14:paraId="71D66518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  <w:color w:val="C00000"/>
              </w:rPr>
            </w:pPr>
          </w:p>
          <w:p w14:paraId="48F13577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088" w:type="dxa"/>
            <w:gridSpan w:val="3"/>
          </w:tcPr>
          <w:p w14:paraId="689CF7DC" w14:textId="64F9BB74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C57FAAA" wp14:editId="7E81D992">
                      <wp:simplePos x="0" y="0"/>
                      <wp:positionH relativeFrom="column">
                        <wp:posOffset>1534795</wp:posOffset>
                      </wp:positionH>
                      <wp:positionV relativeFrom="paragraph">
                        <wp:posOffset>248285</wp:posOffset>
                      </wp:positionV>
                      <wp:extent cx="215900" cy="228600"/>
                      <wp:effectExtent l="0" t="0" r="12700" b="19050"/>
                      <wp:wrapNone/>
                      <wp:docPr id="107352460" name="Rectangle 107352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923F24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57FAAA" id="Rectangle 107352460" o:spid="_x0000_s1031" style="position:absolute;margin-left:120.85pt;margin-top:19.55pt;width:17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" filled="f" strokecolor="windowText" strokeweight="1pt">
                      <v:textbox>
                        <w:txbxContent>
                          <w:p w14:paraId="31923F24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CCDF9BC" wp14:editId="4D82AFD3">
                      <wp:simplePos x="0" y="0"/>
                      <wp:positionH relativeFrom="column">
                        <wp:posOffset>747395</wp:posOffset>
                      </wp:positionH>
                      <wp:positionV relativeFrom="paragraph">
                        <wp:posOffset>243840</wp:posOffset>
                      </wp:positionV>
                      <wp:extent cx="215900" cy="228600"/>
                      <wp:effectExtent l="0" t="0" r="12700" b="19050"/>
                      <wp:wrapNone/>
                      <wp:docPr id="82736473" name="Rectangle 82736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C3252AC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CDF9BC" id="Rectangle 82736473" o:spid="_x0000_s1032" style="position:absolute;margin-left:58.85pt;margin-top:19.2pt;width:17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" filled="f" strokecolor="windowText" strokeweight="1pt">
                      <v:textbox>
                        <w:txbxContent>
                          <w:p w14:paraId="4C3252AC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8DDA6C2" w14:textId="021D4808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              </w:t>
            </w:r>
            <w:r w:rsidR="00F574E6" w:rsidRPr="002A67D9">
              <w:rPr>
                <w:rFonts w:ascii="Calibri" w:hAnsi="Calibri" w:cs="Calibri"/>
              </w:rPr>
              <w:t xml:space="preserve">Yes                      No </w:t>
            </w:r>
          </w:p>
          <w:p w14:paraId="1A5359A3" w14:textId="7F544445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0AA2910B" w14:textId="60AB0CB1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    </w:t>
            </w:r>
            <w:r w:rsidR="00F574E6" w:rsidRPr="002A67D9">
              <w:rPr>
                <w:rFonts w:ascii="Calibri" w:hAnsi="Calibri" w:cs="Calibri"/>
              </w:rPr>
              <w:t>If yes, please give details:</w:t>
            </w:r>
          </w:p>
          <w:p w14:paraId="77FD2A10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F574E6" w:rsidRPr="002A67D9" w14:paraId="495527CC" w14:textId="77777777" w:rsidTr="00157B96">
        <w:trPr>
          <w:trHeight w:val="529"/>
        </w:trPr>
        <w:tc>
          <w:tcPr>
            <w:tcW w:w="5113" w:type="dxa"/>
            <w:gridSpan w:val="3"/>
          </w:tcPr>
          <w:p w14:paraId="2D4C4AB8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  <w:p w14:paraId="62DB4EE8" w14:textId="08AAB5E1" w:rsidR="00F574E6" w:rsidRPr="002A67D9" w:rsidRDefault="00F574E6" w:rsidP="00A24E6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>Have you taken any action?</w:t>
            </w:r>
          </w:p>
        </w:tc>
        <w:tc>
          <w:tcPr>
            <w:tcW w:w="5088" w:type="dxa"/>
            <w:gridSpan w:val="3"/>
          </w:tcPr>
          <w:p w14:paraId="126F00DC" w14:textId="65D1A2AD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3DE5FEE" wp14:editId="3D529189">
                      <wp:simplePos x="0" y="0"/>
                      <wp:positionH relativeFrom="column">
                        <wp:posOffset>1496695</wp:posOffset>
                      </wp:positionH>
                      <wp:positionV relativeFrom="paragraph">
                        <wp:posOffset>267335</wp:posOffset>
                      </wp:positionV>
                      <wp:extent cx="215900" cy="228600"/>
                      <wp:effectExtent l="0" t="0" r="12700" b="19050"/>
                      <wp:wrapNone/>
                      <wp:docPr id="535212106" name="Rectangle 535212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93DA6C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DE5FEE" id="Rectangle 535212106" o:spid="_x0000_s1033" style="position:absolute;margin-left:117.85pt;margin-top:21.05pt;width:17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" filled="f" strokecolor="windowText" strokeweight="1pt">
                      <v:textbox>
                        <w:txbxContent>
                          <w:p w14:paraId="1493DA6C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64A2484" wp14:editId="7405D39C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269240</wp:posOffset>
                      </wp:positionV>
                      <wp:extent cx="215900" cy="228600"/>
                      <wp:effectExtent l="0" t="0" r="12700" b="19050"/>
                      <wp:wrapNone/>
                      <wp:docPr id="520731045" name="Rectangle 5207310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409888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4A2484" id="Rectangle 520731045" o:spid="_x0000_s1034" style="position:absolute;margin-left:55.35pt;margin-top:21.2pt;width:17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" filled="f" strokecolor="windowText" strokeweight="1pt">
                      <v:textbox>
                        <w:txbxContent>
                          <w:p w14:paraId="56409888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780C4F3" w14:textId="51F27B2C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  <w:r w:rsidRPr="002A67D9">
              <w:rPr>
                <w:rFonts w:ascii="Calibri" w:hAnsi="Calibri" w:cs="Calibri"/>
                <w:noProof/>
              </w:rPr>
              <w:t xml:space="preserve">              </w:t>
            </w:r>
            <w:r w:rsidR="00F574E6" w:rsidRPr="002A67D9">
              <w:rPr>
                <w:rFonts w:ascii="Calibri" w:hAnsi="Calibri" w:cs="Calibri"/>
                <w:noProof/>
              </w:rPr>
              <w:t xml:space="preserve">Yes                </w:t>
            </w:r>
            <w:r w:rsidRPr="002A67D9">
              <w:rPr>
                <w:rFonts w:ascii="Calibri" w:hAnsi="Calibri" w:cs="Calibri"/>
                <w:noProof/>
              </w:rPr>
              <w:t xml:space="preserve">     </w:t>
            </w:r>
            <w:r w:rsidR="00F574E6" w:rsidRPr="002A67D9">
              <w:rPr>
                <w:rFonts w:ascii="Calibri" w:hAnsi="Calibri" w:cs="Calibri"/>
                <w:noProof/>
              </w:rPr>
              <w:t xml:space="preserve"> No </w:t>
            </w:r>
          </w:p>
          <w:p w14:paraId="32106DA1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</w:p>
          <w:p w14:paraId="3B4A7AAD" w14:textId="730E5F10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  <w:r w:rsidRPr="002A67D9">
              <w:rPr>
                <w:rFonts w:ascii="Calibri" w:hAnsi="Calibri" w:cs="Calibri"/>
                <w:noProof/>
              </w:rPr>
              <w:t xml:space="preserve">       </w:t>
            </w:r>
            <w:r w:rsidR="00F574E6" w:rsidRPr="002A67D9">
              <w:rPr>
                <w:rFonts w:ascii="Calibri" w:hAnsi="Calibri" w:cs="Calibri"/>
                <w:noProof/>
              </w:rPr>
              <w:t>If yes, please give details:</w:t>
            </w:r>
          </w:p>
          <w:p w14:paraId="335119BD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</w:p>
        </w:tc>
      </w:tr>
      <w:tr w:rsidR="00F574E6" w:rsidRPr="002A67D9" w14:paraId="4CB71660" w14:textId="77777777" w:rsidTr="00157B96">
        <w:trPr>
          <w:trHeight w:val="529"/>
        </w:trPr>
        <w:tc>
          <w:tcPr>
            <w:tcW w:w="5113" w:type="dxa"/>
            <w:gridSpan w:val="3"/>
          </w:tcPr>
          <w:p w14:paraId="62E4A987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  <w:p w14:paraId="794899E0" w14:textId="012CAFC3" w:rsidR="00F574E6" w:rsidRPr="002A67D9" w:rsidRDefault="00F574E6" w:rsidP="00A24E6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 xml:space="preserve">What factors are stopping you from ending your life? </w:t>
            </w:r>
          </w:p>
          <w:p w14:paraId="71440D8C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  <w:p w14:paraId="5AC8B8B5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  <w:p w14:paraId="6162D38A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5088" w:type="dxa"/>
            <w:gridSpan w:val="3"/>
          </w:tcPr>
          <w:p w14:paraId="275A4288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</w:p>
        </w:tc>
      </w:tr>
      <w:tr w:rsidR="00F574E6" w:rsidRPr="002A67D9" w14:paraId="7CD8841A" w14:textId="77777777" w:rsidTr="00157B96">
        <w:trPr>
          <w:trHeight w:val="1645"/>
        </w:trPr>
        <w:tc>
          <w:tcPr>
            <w:tcW w:w="5113" w:type="dxa"/>
            <w:gridSpan w:val="3"/>
          </w:tcPr>
          <w:p w14:paraId="26E238D8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  <w:p w14:paraId="4FAB7363" w14:textId="1761A5BC" w:rsidR="00F574E6" w:rsidRPr="002A67D9" w:rsidRDefault="00F574E6" w:rsidP="00A24E6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>What support do you have?</w:t>
            </w:r>
          </w:p>
        </w:tc>
        <w:tc>
          <w:tcPr>
            <w:tcW w:w="5088" w:type="dxa"/>
            <w:gridSpan w:val="3"/>
          </w:tcPr>
          <w:p w14:paraId="7F766A4A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  <w:r w:rsidRPr="002A67D9">
              <w:rPr>
                <w:rFonts w:ascii="Calibri" w:hAnsi="Calibri" w:cs="Calibri"/>
                <w:noProof/>
              </w:rPr>
              <w:t xml:space="preserve"> </w:t>
            </w:r>
          </w:p>
        </w:tc>
      </w:tr>
      <w:tr w:rsidR="00F574E6" w:rsidRPr="002A67D9" w14:paraId="22284E6F" w14:textId="77777777" w:rsidTr="00157B96">
        <w:trPr>
          <w:trHeight w:val="1838"/>
        </w:trPr>
        <w:tc>
          <w:tcPr>
            <w:tcW w:w="5113" w:type="dxa"/>
            <w:gridSpan w:val="3"/>
          </w:tcPr>
          <w:p w14:paraId="1950D6F4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</w:p>
          <w:p w14:paraId="4D530BB5" w14:textId="35BF938A" w:rsidR="00F574E6" w:rsidRPr="002A67D9" w:rsidRDefault="00F574E6" w:rsidP="00A24E68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</w:rPr>
              <w:t>Have you told anyone about these thoughts? Does anyone else know?</w:t>
            </w:r>
          </w:p>
        </w:tc>
        <w:tc>
          <w:tcPr>
            <w:tcW w:w="5088" w:type="dxa"/>
            <w:gridSpan w:val="3"/>
          </w:tcPr>
          <w:p w14:paraId="05F4FA05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</w:p>
        </w:tc>
      </w:tr>
      <w:tr w:rsidR="00F574E6" w:rsidRPr="002A67D9" w14:paraId="29359F9E" w14:textId="77777777" w:rsidTr="00157B96">
        <w:trPr>
          <w:trHeight w:val="2146"/>
        </w:trPr>
        <w:tc>
          <w:tcPr>
            <w:tcW w:w="5113" w:type="dxa"/>
            <w:gridSpan w:val="3"/>
          </w:tcPr>
          <w:p w14:paraId="7F55D023" w14:textId="77777777" w:rsidR="00F574E6" w:rsidRPr="002A67D9" w:rsidRDefault="00F574E6" w:rsidP="00157B9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 xml:space="preserve">Having completed the risk assessment form, do you believe the person to be actively suicidal? </w:t>
            </w:r>
          </w:p>
          <w:p w14:paraId="1A1ECA6D" w14:textId="77777777" w:rsidR="00F574E6" w:rsidRPr="002A67D9" w:rsidRDefault="00F574E6" w:rsidP="00157B96">
            <w:pPr>
              <w:pStyle w:val="ListParagraph"/>
              <w:spacing w:after="0"/>
              <w:ind w:left="360"/>
              <w:rPr>
                <w:rFonts w:ascii="Calibri" w:hAnsi="Calibri" w:cs="Calibri"/>
              </w:rPr>
            </w:pPr>
          </w:p>
          <w:p w14:paraId="2A4866E1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b/>
                <w:bCs/>
                <w:color w:val="FF0000"/>
              </w:rPr>
              <w:t xml:space="preserve">If possibly or yes, or if you have any concerns, you must discuss with a clinician. </w:t>
            </w:r>
          </w:p>
        </w:tc>
        <w:tc>
          <w:tcPr>
            <w:tcW w:w="5088" w:type="dxa"/>
            <w:gridSpan w:val="3"/>
          </w:tcPr>
          <w:p w14:paraId="369F90D1" w14:textId="0DE3E19C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D104D19" wp14:editId="5E12CC47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228600</wp:posOffset>
                      </wp:positionV>
                      <wp:extent cx="215900" cy="228600"/>
                      <wp:effectExtent l="0" t="0" r="12700" b="19050"/>
                      <wp:wrapNone/>
                      <wp:docPr id="1718952923" name="Rectangle 17189529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3D5D4C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104D19" id="Rectangle 1718952923" o:spid="_x0000_s1035" style="position:absolute;margin-left:127.85pt;margin-top:18pt;width:17pt;height:1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" filled="f" strokecolor="windowText" strokeweight="1pt">
                      <v:textbox>
                        <w:txbxContent>
                          <w:p w14:paraId="373D5D4C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EFE8135" wp14:editId="45A7E4DF">
                      <wp:simplePos x="0" y="0"/>
                      <wp:positionH relativeFrom="column">
                        <wp:posOffset>2639695</wp:posOffset>
                      </wp:positionH>
                      <wp:positionV relativeFrom="paragraph">
                        <wp:posOffset>234950</wp:posOffset>
                      </wp:positionV>
                      <wp:extent cx="215900" cy="228600"/>
                      <wp:effectExtent l="0" t="0" r="12700" b="19050"/>
                      <wp:wrapNone/>
                      <wp:docPr id="618148606" name="Rectangle 6181486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76CCDBD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FE8135" id="Rectangle 618148606" o:spid="_x0000_s1036" style="position:absolute;margin-left:207.85pt;margin-top:18.5pt;width:17pt;height:1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" filled="f" strokecolor="windowText" strokeweight="1pt">
                      <v:textbox>
                        <w:txbxContent>
                          <w:p w14:paraId="176CCDBD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A67D9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58475BA" wp14:editId="66996042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241300</wp:posOffset>
                      </wp:positionV>
                      <wp:extent cx="215900" cy="228600"/>
                      <wp:effectExtent l="0" t="0" r="12700" b="19050"/>
                      <wp:wrapNone/>
                      <wp:docPr id="524059908" name="Rectangle 5240599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B54D4E4" w14:textId="77777777" w:rsidR="002A0967" w:rsidRPr="008557F8" w:rsidRDefault="002A0967" w:rsidP="002A096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8475BA" id="Rectangle 524059908" o:spid="_x0000_s1037" style="position:absolute;margin-left:36.85pt;margin-top:19pt;width:17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" filled="f" strokecolor="windowText" strokeweight="1pt">
                      <v:textbox>
                        <w:txbxContent>
                          <w:p w14:paraId="3B54D4E4" w14:textId="77777777" w:rsidR="002A0967" w:rsidRPr="008557F8" w:rsidRDefault="002A0967" w:rsidP="002A096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22837BEB" w14:textId="2360A6C6" w:rsidR="00F574E6" w:rsidRPr="002A67D9" w:rsidRDefault="002A0967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  <w:r w:rsidRPr="002A67D9">
              <w:rPr>
                <w:rFonts w:ascii="Calibri" w:hAnsi="Calibri" w:cs="Calibri"/>
                <w:noProof/>
              </w:rPr>
              <w:t xml:space="preserve">     </w:t>
            </w:r>
            <w:r w:rsidR="00F574E6" w:rsidRPr="002A67D9">
              <w:rPr>
                <w:rFonts w:ascii="Calibri" w:hAnsi="Calibri" w:cs="Calibri"/>
                <w:noProof/>
              </w:rPr>
              <w:t xml:space="preserve">Yes                         Possibly                             No   </w:t>
            </w:r>
          </w:p>
        </w:tc>
      </w:tr>
      <w:tr w:rsidR="00F574E6" w:rsidRPr="002A67D9" w14:paraId="7C39E473" w14:textId="77777777" w:rsidTr="00157B96">
        <w:trPr>
          <w:trHeight w:val="1550"/>
        </w:trPr>
        <w:tc>
          <w:tcPr>
            <w:tcW w:w="5113" w:type="dxa"/>
            <w:gridSpan w:val="3"/>
          </w:tcPr>
          <w:p w14:paraId="0939418D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>5a. What plan did you agree? (Include details of how you communicated this to the participant).</w:t>
            </w:r>
          </w:p>
        </w:tc>
        <w:tc>
          <w:tcPr>
            <w:tcW w:w="5088" w:type="dxa"/>
            <w:gridSpan w:val="3"/>
          </w:tcPr>
          <w:p w14:paraId="749466D5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noProof/>
              </w:rPr>
            </w:pPr>
          </w:p>
        </w:tc>
      </w:tr>
      <w:tr w:rsidR="00F574E6" w:rsidRPr="002A67D9" w14:paraId="0C537418" w14:textId="77777777" w:rsidTr="00157B96">
        <w:trPr>
          <w:trHeight w:val="1272"/>
        </w:trPr>
        <w:tc>
          <w:tcPr>
            <w:tcW w:w="5113" w:type="dxa"/>
            <w:gridSpan w:val="3"/>
          </w:tcPr>
          <w:p w14:paraId="53FDFF58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>5b. Name of clinician who reviewed this form: (must be a clinician from clinical team contact list below).</w:t>
            </w:r>
          </w:p>
        </w:tc>
        <w:tc>
          <w:tcPr>
            <w:tcW w:w="5088" w:type="dxa"/>
            <w:gridSpan w:val="3"/>
          </w:tcPr>
          <w:p w14:paraId="5239BEA4" w14:textId="77777777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</w:p>
        </w:tc>
      </w:tr>
      <w:tr w:rsidR="00F574E6" w:rsidRPr="002A67D9" w14:paraId="65F576AD" w14:textId="77777777" w:rsidTr="00157B96">
        <w:trPr>
          <w:trHeight w:val="1272"/>
        </w:trPr>
        <w:tc>
          <w:tcPr>
            <w:tcW w:w="5113" w:type="dxa"/>
            <w:gridSpan w:val="3"/>
          </w:tcPr>
          <w:p w14:paraId="78998060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 xml:space="preserve">5c. Date clinician reviewed form: </w:t>
            </w:r>
          </w:p>
          <w:p w14:paraId="33DEE3E7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  <w:p w14:paraId="76314D1F" w14:textId="77777777" w:rsidR="00F574E6" w:rsidRPr="002A67D9" w:rsidRDefault="00F574E6" w:rsidP="00157B9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088" w:type="dxa"/>
            <w:gridSpan w:val="3"/>
          </w:tcPr>
          <w:p w14:paraId="3F422BF6" w14:textId="77777777" w:rsidR="002A0967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2A67D9">
              <w:rPr>
                <w:rFonts w:ascii="Calibri" w:hAnsi="Calibri" w:cs="Calibri"/>
                <w:b/>
                <w:bCs/>
                <w:noProof/>
              </w:rPr>
              <w:t xml:space="preserve"> </w:t>
            </w:r>
          </w:p>
          <w:tbl>
            <w:tblPr>
              <w:tblStyle w:val="TableGrid"/>
              <w:tblpPr w:leftFromText="180" w:rightFromText="180" w:vertAnchor="text" w:horzAnchor="margin" w:tblpY="-4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2"/>
              <w:gridCol w:w="422"/>
              <w:gridCol w:w="422"/>
              <w:gridCol w:w="422"/>
              <w:gridCol w:w="422"/>
              <w:gridCol w:w="378"/>
              <w:gridCol w:w="378"/>
              <w:gridCol w:w="378"/>
              <w:gridCol w:w="378"/>
              <w:gridCol w:w="378"/>
            </w:tblGrid>
            <w:tr w:rsidR="002A0967" w:rsidRPr="002A67D9" w14:paraId="5D122BF2" w14:textId="77777777" w:rsidTr="00157B96">
              <w:trPr>
                <w:trHeight w:val="416"/>
              </w:trPr>
              <w:tc>
                <w:tcPr>
                  <w:tcW w:w="422" w:type="dxa"/>
                </w:tcPr>
                <w:p w14:paraId="689D4E90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</w:rPr>
                  </w:pPr>
                </w:p>
              </w:tc>
              <w:tc>
                <w:tcPr>
                  <w:tcW w:w="422" w:type="dxa"/>
                </w:tcPr>
                <w:p w14:paraId="75DBCE1D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</w:rPr>
                  </w:pPr>
                </w:p>
              </w:tc>
              <w:tc>
                <w:tcPr>
                  <w:tcW w:w="422" w:type="dxa"/>
                </w:tcPr>
                <w:p w14:paraId="0C7F2CA5" w14:textId="77777777" w:rsidR="002A0967" w:rsidRPr="002A67D9" w:rsidRDefault="002A0967" w:rsidP="002A0967">
                  <w:pPr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  <w:r w:rsidRPr="002A67D9"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  <w:t>/</w:t>
                  </w:r>
                </w:p>
              </w:tc>
              <w:tc>
                <w:tcPr>
                  <w:tcW w:w="422" w:type="dxa"/>
                </w:tcPr>
                <w:p w14:paraId="05E05E08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422" w:type="dxa"/>
                </w:tcPr>
                <w:p w14:paraId="0B841334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64E17181" w14:textId="77777777" w:rsidR="002A0967" w:rsidRPr="002A67D9" w:rsidRDefault="002A0967" w:rsidP="002A0967">
                  <w:pPr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  <w:r w:rsidRPr="002A67D9"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  <w:t>/</w:t>
                  </w:r>
                </w:p>
              </w:tc>
              <w:tc>
                <w:tcPr>
                  <w:tcW w:w="378" w:type="dxa"/>
                </w:tcPr>
                <w:p w14:paraId="37CC43DF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32548BF8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708A6748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8" w:type="dxa"/>
                </w:tcPr>
                <w:p w14:paraId="08A92C39" w14:textId="77777777" w:rsidR="002A0967" w:rsidRPr="002A67D9" w:rsidRDefault="002A0967" w:rsidP="002A0967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</w:tr>
          </w:tbl>
          <w:p w14:paraId="3438111E" w14:textId="5F50F133" w:rsidR="00F574E6" w:rsidRPr="002A67D9" w:rsidRDefault="00F574E6" w:rsidP="00157B9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</w:p>
        </w:tc>
      </w:tr>
      <w:tr w:rsidR="00F574E6" w:rsidRPr="002A67D9" w14:paraId="218F1C9F" w14:textId="77777777" w:rsidTr="002A0967">
        <w:trPr>
          <w:trHeight w:val="1792"/>
        </w:trPr>
        <w:tc>
          <w:tcPr>
            <w:tcW w:w="2313" w:type="dxa"/>
            <w:shd w:val="clear" w:color="auto" w:fill="auto"/>
          </w:tcPr>
          <w:p w14:paraId="14D6AF54" w14:textId="2D4FBD9F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 xml:space="preserve">Name of person completing this </w:t>
            </w:r>
            <w:r w:rsidR="002A0967" w:rsidRPr="002A67D9">
              <w:rPr>
                <w:rFonts w:ascii="Calibri" w:hAnsi="Calibri" w:cs="Calibri"/>
                <w:b/>
                <w:bCs/>
              </w:rPr>
              <w:t>form</w:t>
            </w:r>
            <w:r w:rsidRPr="002A67D9">
              <w:rPr>
                <w:rFonts w:ascii="Calibri" w:hAnsi="Calibri" w:cs="Calibri"/>
                <w:b/>
                <w:bCs/>
              </w:rPr>
              <w:t xml:space="preserve">: </w:t>
            </w:r>
          </w:p>
          <w:p w14:paraId="0B10F340" w14:textId="77777777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  <w:p w14:paraId="2450878A" w14:textId="77777777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26" w:type="dxa"/>
            <w:gridSpan w:val="3"/>
            <w:shd w:val="clear" w:color="auto" w:fill="auto"/>
          </w:tcPr>
          <w:p w14:paraId="406C6FD5" w14:textId="77777777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2A67D9">
              <w:rPr>
                <w:rFonts w:ascii="Calibri" w:hAnsi="Calibri" w:cs="Calibri"/>
                <w:b/>
                <w:bCs/>
              </w:rPr>
              <w:t xml:space="preserve">Date of completion: </w:t>
            </w:r>
          </w:p>
          <w:p w14:paraId="1B0B08C9" w14:textId="77777777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  <w:p w14:paraId="115CC8A9" w14:textId="77777777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  <w:tbl>
            <w:tblPr>
              <w:tblStyle w:val="TableGrid"/>
              <w:tblpPr w:leftFromText="180" w:rightFromText="180" w:vertAnchor="text" w:horzAnchor="margin" w:tblpY="-364"/>
              <w:tblOverlap w:val="never"/>
              <w:tblW w:w="0" w:type="auto"/>
              <w:shd w:val="clear" w:color="auto" w:fill="FFFFFF" w:themeFill="background1"/>
              <w:tblLook w:val="04A0" w:firstRow="1" w:lastRow="0" w:firstColumn="1" w:lastColumn="0" w:noHBand="0" w:noVBand="1"/>
            </w:tblPr>
            <w:tblGrid>
              <w:gridCol w:w="373"/>
              <w:gridCol w:w="373"/>
              <w:gridCol w:w="326"/>
              <w:gridCol w:w="422"/>
              <w:gridCol w:w="422"/>
              <w:gridCol w:w="319"/>
              <w:gridCol w:w="339"/>
              <w:gridCol w:w="339"/>
              <w:gridCol w:w="339"/>
              <w:gridCol w:w="339"/>
            </w:tblGrid>
            <w:tr w:rsidR="00F574E6" w:rsidRPr="002A67D9" w14:paraId="3FA411F6" w14:textId="77777777" w:rsidTr="00157B96">
              <w:trPr>
                <w:trHeight w:val="416"/>
              </w:trPr>
              <w:tc>
                <w:tcPr>
                  <w:tcW w:w="373" w:type="dxa"/>
                  <w:shd w:val="clear" w:color="auto" w:fill="FFFFFF" w:themeFill="background1"/>
                </w:tcPr>
                <w:p w14:paraId="2F8AB35E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73" w:type="dxa"/>
                  <w:shd w:val="clear" w:color="auto" w:fill="FFFFFF" w:themeFill="background1"/>
                </w:tcPr>
                <w:p w14:paraId="770FEAEC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26" w:type="dxa"/>
                  <w:shd w:val="clear" w:color="auto" w:fill="FFFFFF" w:themeFill="background1"/>
                </w:tcPr>
                <w:p w14:paraId="38B44E67" w14:textId="77777777" w:rsidR="00F574E6" w:rsidRPr="002A67D9" w:rsidRDefault="00F574E6" w:rsidP="00F574E6">
                  <w:pPr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  <w:r w:rsidRPr="002A67D9"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  <w:t>/</w:t>
                  </w:r>
                </w:p>
              </w:tc>
              <w:tc>
                <w:tcPr>
                  <w:tcW w:w="422" w:type="dxa"/>
                  <w:shd w:val="clear" w:color="auto" w:fill="FFFFFF" w:themeFill="background1"/>
                </w:tcPr>
                <w:p w14:paraId="7830AA32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422" w:type="dxa"/>
                  <w:shd w:val="clear" w:color="auto" w:fill="FFFFFF" w:themeFill="background1"/>
                </w:tcPr>
                <w:p w14:paraId="7DFE25C3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19" w:type="dxa"/>
                  <w:shd w:val="clear" w:color="auto" w:fill="FFFFFF" w:themeFill="background1"/>
                </w:tcPr>
                <w:p w14:paraId="19FBB5BC" w14:textId="77777777" w:rsidR="00F574E6" w:rsidRPr="002A67D9" w:rsidRDefault="00F574E6" w:rsidP="00F574E6">
                  <w:pPr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  <w:r w:rsidRPr="002A67D9">
                    <w:rPr>
                      <w:rFonts w:ascii="Calibri" w:hAnsi="Calibri" w:cs="Calibri"/>
                      <w:bCs/>
                      <w:color w:val="D9D9D9" w:themeColor="background1" w:themeShade="D9"/>
                      <w:sz w:val="24"/>
                      <w:szCs w:val="24"/>
                      <w:lang w:val="fr-FR"/>
                    </w:rPr>
                    <w:t>/</w:t>
                  </w:r>
                </w:p>
              </w:tc>
              <w:tc>
                <w:tcPr>
                  <w:tcW w:w="339" w:type="dxa"/>
                  <w:shd w:val="clear" w:color="auto" w:fill="FFFFFF" w:themeFill="background1"/>
                </w:tcPr>
                <w:p w14:paraId="6877A591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39" w:type="dxa"/>
                  <w:shd w:val="clear" w:color="auto" w:fill="FFFFFF" w:themeFill="background1"/>
                </w:tcPr>
                <w:p w14:paraId="51179553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39" w:type="dxa"/>
                  <w:shd w:val="clear" w:color="auto" w:fill="FFFFFF" w:themeFill="background1"/>
                </w:tcPr>
                <w:p w14:paraId="10C86F57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  <w:tc>
                <w:tcPr>
                  <w:tcW w:w="339" w:type="dxa"/>
                  <w:shd w:val="clear" w:color="auto" w:fill="FFFFFF" w:themeFill="background1"/>
                </w:tcPr>
                <w:p w14:paraId="74641C71" w14:textId="77777777" w:rsidR="00F574E6" w:rsidRPr="002A67D9" w:rsidRDefault="00F574E6" w:rsidP="00F574E6">
                  <w:pPr>
                    <w:rPr>
                      <w:rFonts w:ascii="Calibri" w:hAnsi="Calibri" w:cs="Calibri"/>
                      <w:color w:val="D9D9D9" w:themeColor="background1" w:themeShade="D9"/>
                      <w:sz w:val="24"/>
                      <w:szCs w:val="24"/>
                      <w:lang w:val="fr-FR"/>
                    </w:rPr>
                  </w:pPr>
                </w:p>
              </w:tc>
            </w:tr>
          </w:tbl>
          <w:p w14:paraId="1451EE66" w14:textId="77777777" w:rsidR="00F574E6" w:rsidRPr="002A67D9" w:rsidRDefault="00F574E6" w:rsidP="00F574E6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762" w:type="dxa"/>
            <w:gridSpan w:val="2"/>
            <w:shd w:val="clear" w:color="auto" w:fill="FFFFFF" w:themeFill="background1"/>
          </w:tcPr>
          <w:p w14:paraId="26338557" w14:textId="77777777" w:rsidR="00F574E6" w:rsidRPr="002A67D9" w:rsidRDefault="00F574E6" w:rsidP="00F574E6">
            <w:pPr>
              <w:tabs>
                <w:tab w:val="center" w:pos="4513"/>
              </w:tabs>
              <w:spacing w:line="240" w:lineRule="auto"/>
              <w:rPr>
                <w:rFonts w:ascii="Calibri" w:hAnsi="Calibri" w:cs="Calibri"/>
              </w:rPr>
            </w:pPr>
            <w:r w:rsidRPr="002A67D9">
              <w:rPr>
                <w:rFonts w:ascii="Calibri" w:hAnsi="Calibri" w:cs="Calibri"/>
                <w:b/>
                <w:bCs/>
                <w:noProof/>
              </w:rPr>
              <w:t xml:space="preserve">Signature: </w:t>
            </w:r>
          </w:p>
        </w:tc>
      </w:tr>
    </w:tbl>
    <w:p w14:paraId="6EA0CB87" w14:textId="77777777" w:rsidR="00F574E6" w:rsidRPr="002A67D9" w:rsidRDefault="00F574E6" w:rsidP="00F574E6">
      <w:pPr>
        <w:jc w:val="center"/>
        <w:rPr>
          <w:rFonts w:ascii="Calibri" w:hAnsi="Calibri" w:cs="Calibri"/>
          <w:b/>
          <w:bCs/>
          <w:sz w:val="28"/>
          <w:szCs w:val="28"/>
          <w:u w:val="single"/>
        </w:rPr>
      </w:pPr>
    </w:p>
    <w:sectPr w:rsidR="00F574E6" w:rsidRPr="002A6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20CD2"/>
    <w:multiLevelType w:val="hybridMultilevel"/>
    <w:tmpl w:val="996AE3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907C9"/>
    <w:multiLevelType w:val="hybridMultilevel"/>
    <w:tmpl w:val="60E832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C0463A"/>
    <w:multiLevelType w:val="hybridMultilevel"/>
    <w:tmpl w:val="A4E8D7B4"/>
    <w:lvl w:ilvl="0" w:tplc="32FE86CC">
      <w:start w:val="1"/>
      <w:numFmt w:val="decimal"/>
      <w:lvlText w:val="%1."/>
      <w:lvlJc w:val="left"/>
      <w:pPr>
        <w:ind w:left="3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3" w:hanging="360"/>
      </w:pPr>
    </w:lvl>
    <w:lvl w:ilvl="2" w:tplc="0809001B" w:tentative="1">
      <w:start w:val="1"/>
      <w:numFmt w:val="lowerRoman"/>
      <w:lvlText w:val="%3."/>
      <w:lvlJc w:val="right"/>
      <w:pPr>
        <w:ind w:left="1743" w:hanging="180"/>
      </w:pPr>
    </w:lvl>
    <w:lvl w:ilvl="3" w:tplc="0809000F" w:tentative="1">
      <w:start w:val="1"/>
      <w:numFmt w:val="decimal"/>
      <w:lvlText w:val="%4."/>
      <w:lvlJc w:val="left"/>
      <w:pPr>
        <w:ind w:left="2463" w:hanging="360"/>
      </w:pPr>
    </w:lvl>
    <w:lvl w:ilvl="4" w:tplc="08090019" w:tentative="1">
      <w:start w:val="1"/>
      <w:numFmt w:val="lowerLetter"/>
      <w:lvlText w:val="%5."/>
      <w:lvlJc w:val="left"/>
      <w:pPr>
        <w:ind w:left="3183" w:hanging="360"/>
      </w:pPr>
    </w:lvl>
    <w:lvl w:ilvl="5" w:tplc="0809001B" w:tentative="1">
      <w:start w:val="1"/>
      <w:numFmt w:val="lowerRoman"/>
      <w:lvlText w:val="%6."/>
      <w:lvlJc w:val="right"/>
      <w:pPr>
        <w:ind w:left="3903" w:hanging="180"/>
      </w:pPr>
    </w:lvl>
    <w:lvl w:ilvl="6" w:tplc="0809000F" w:tentative="1">
      <w:start w:val="1"/>
      <w:numFmt w:val="decimal"/>
      <w:lvlText w:val="%7."/>
      <w:lvlJc w:val="left"/>
      <w:pPr>
        <w:ind w:left="4623" w:hanging="360"/>
      </w:pPr>
    </w:lvl>
    <w:lvl w:ilvl="7" w:tplc="08090019" w:tentative="1">
      <w:start w:val="1"/>
      <w:numFmt w:val="lowerLetter"/>
      <w:lvlText w:val="%8."/>
      <w:lvlJc w:val="left"/>
      <w:pPr>
        <w:ind w:left="5343" w:hanging="360"/>
      </w:pPr>
    </w:lvl>
    <w:lvl w:ilvl="8" w:tplc="08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3" w15:restartNumberingAfterBreak="0">
    <w:nsid w:val="4DAE4848"/>
    <w:multiLevelType w:val="hybridMultilevel"/>
    <w:tmpl w:val="B6B4B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0D5996"/>
    <w:multiLevelType w:val="hybridMultilevel"/>
    <w:tmpl w:val="51BC28E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6095299">
    <w:abstractNumId w:val="2"/>
  </w:num>
  <w:num w:numId="2" w16cid:durableId="499934546">
    <w:abstractNumId w:val="0"/>
  </w:num>
  <w:num w:numId="3" w16cid:durableId="186259211">
    <w:abstractNumId w:val="1"/>
  </w:num>
  <w:num w:numId="4" w16cid:durableId="642320970">
    <w:abstractNumId w:val="3"/>
  </w:num>
  <w:num w:numId="5" w16cid:durableId="14161698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3B0"/>
    <w:rsid w:val="00172A4D"/>
    <w:rsid w:val="002355E2"/>
    <w:rsid w:val="002A0967"/>
    <w:rsid w:val="002A67D9"/>
    <w:rsid w:val="003E50A4"/>
    <w:rsid w:val="004313B0"/>
    <w:rsid w:val="00447DE1"/>
    <w:rsid w:val="004F42FB"/>
    <w:rsid w:val="00561BEC"/>
    <w:rsid w:val="00575FFA"/>
    <w:rsid w:val="008A3EE8"/>
    <w:rsid w:val="00900DC0"/>
    <w:rsid w:val="009B58E7"/>
    <w:rsid w:val="00A24E68"/>
    <w:rsid w:val="00B654DC"/>
    <w:rsid w:val="00C64E38"/>
    <w:rsid w:val="00C8666C"/>
    <w:rsid w:val="00DE3824"/>
    <w:rsid w:val="00F5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43D5D"/>
  <w15:chartTrackingRefBased/>
  <w15:docId w15:val="{2DB9833A-D184-4085-8E5B-A1132928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1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3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65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4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D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54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54DC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B654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ice</dc:creator>
  <cp:keywords/>
  <dc:description/>
  <cp:lastModifiedBy>Frances Rice</cp:lastModifiedBy>
  <cp:revision>2</cp:revision>
  <dcterms:created xsi:type="dcterms:W3CDTF">2025-06-02T07:58:00Z</dcterms:created>
  <dcterms:modified xsi:type="dcterms:W3CDTF">2025-06-02T07:58:00Z</dcterms:modified>
</cp:coreProperties>
</file>